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01E61" w14:textId="77777777" w:rsidR="00955354" w:rsidRDefault="00955354" w:rsidP="00955354">
      <w:pPr>
        <w:spacing w:line="480" w:lineRule="auto"/>
        <w:rPr>
          <w:rFonts w:ascii="Times New Roman" w:hAnsi="Times New Roman"/>
        </w:rPr>
      </w:pPr>
      <w:r w:rsidRPr="0097032D">
        <w:rPr>
          <w:rFonts w:ascii="Times New Roman" w:hAnsi="Times New Roman"/>
        </w:rPr>
        <w:t>Table S2. Sequences of the primers for RT-qPCR.</w:t>
      </w:r>
    </w:p>
    <w:tbl>
      <w:tblPr>
        <w:tblW w:w="6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8"/>
        <w:gridCol w:w="222"/>
        <w:gridCol w:w="4740"/>
      </w:tblGrid>
      <w:tr w:rsidR="00955354" w:rsidRPr="0097032D" w14:paraId="4BDC193C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A2C88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Primer</w:t>
            </w:r>
          </w:p>
        </w:tc>
        <w:tc>
          <w:tcPr>
            <w:tcW w:w="4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B2735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Sequence</w:t>
            </w:r>
          </w:p>
        </w:tc>
      </w:tr>
      <w:tr w:rsidR="00955354" w:rsidRPr="0097032D" w14:paraId="2A52B92B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0EBBC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GAPDH-F</w:t>
            </w:r>
          </w:p>
        </w:tc>
        <w:tc>
          <w:tcPr>
            <w:tcW w:w="4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07C70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AAAAGCATCACCCGGAGGAGAA -3’</w:t>
            </w:r>
          </w:p>
        </w:tc>
      </w:tr>
      <w:tr w:rsidR="00955354" w:rsidRPr="0097032D" w14:paraId="43BD9908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6705A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GAPDH-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0FC59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GATAACCTGGCTTCTGCGTCGT -3’</w:t>
            </w:r>
          </w:p>
        </w:tc>
      </w:tr>
      <w:tr w:rsidR="00955354" w:rsidRPr="0097032D" w14:paraId="0159595E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4924F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C-JUN-F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DC8B3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GATAACCTGGCTTCTGCGTCGT -3’</w:t>
            </w:r>
          </w:p>
        </w:tc>
      </w:tr>
      <w:tr w:rsidR="00955354" w:rsidRPr="0097032D" w14:paraId="48162B91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6128F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C-JUN-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2E69E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TGCTGCGTTAGCATGAGTTGGC -3’</w:t>
            </w:r>
          </w:p>
        </w:tc>
      </w:tr>
      <w:tr w:rsidR="00955354" w:rsidRPr="0097032D" w14:paraId="334FAA38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2304C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TCF7-F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38630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CTGACCTCTCTGGCTTCTACTC -3’</w:t>
            </w:r>
          </w:p>
        </w:tc>
      </w:tr>
      <w:tr w:rsidR="00955354" w:rsidRPr="0097032D" w14:paraId="1215593C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1E476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TCF7-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64C9A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CAGAACCTAGCATCAAGGATGGG -3’</w:t>
            </w:r>
          </w:p>
        </w:tc>
      </w:tr>
      <w:tr w:rsidR="00955354" w:rsidRPr="0097032D" w14:paraId="27BDF123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D097E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TCF7L1-F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2178B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TCAAGGACACGAGGTCACCATC -3’</w:t>
            </w:r>
          </w:p>
        </w:tc>
      </w:tr>
      <w:tr w:rsidR="00955354" w:rsidRPr="0097032D" w14:paraId="24C768CA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883B0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TCF7L1-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0C4B6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GGAGAAGTGGTCATTGCTGTAGG -3’</w:t>
            </w:r>
          </w:p>
        </w:tc>
      </w:tr>
      <w:tr w:rsidR="00955354" w:rsidRPr="0097032D" w14:paraId="0B775FC2" w14:textId="77777777" w:rsidTr="008567B2">
        <w:trPr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BCBBA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Wnt3-F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356D8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GCGTGTTAGTGTCCAGGGAGTT -3’</w:t>
            </w:r>
          </w:p>
        </w:tc>
      </w:tr>
      <w:tr w:rsidR="00955354" w:rsidRPr="0097032D" w14:paraId="3A52F61C" w14:textId="77777777" w:rsidTr="008567B2">
        <w:trPr>
          <w:trHeight w:val="28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14D4B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Wnt3-R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F42D0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TGAGGTGCATGTGGTCCAGGAT -3’</w:t>
            </w:r>
          </w:p>
        </w:tc>
      </w:tr>
      <w:tr w:rsidR="00955354" w:rsidRPr="0097032D" w14:paraId="0E42D779" w14:textId="77777777" w:rsidTr="008567B2">
        <w:trPr>
          <w:trHeight w:val="28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87421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Wnt4-F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BD54E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ATGAACCTCCACAACAATGAG -3’</w:t>
            </w:r>
          </w:p>
        </w:tc>
      </w:tr>
      <w:tr w:rsidR="00955354" w:rsidRPr="0097032D" w14:paraId="73E79626" w14:textId="77777777" w:rsidTr="008567B2">
        <w:trPr>
          <w:trHeight w:val="28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0F108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Wnt4-R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BA2F5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ACCATCAAACTTCTCCTTCAG -3’</w:t>
            </w:r>
          </w:p>
        </w:tc>
      </w:tr>
      <w:tr w:rsidR="00955354" w:rsidRPr="0097032D" w14:paraId="75C970C7" w14:textId="77777777" w:rsidTr="008567B2">
        <w:trPr>
          <w:trHeight w:val="28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82778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SMAD4-F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EDD38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CTACCAGCACTGCCAACTTTCC -3’</w:t>
            </w:r>
          </w:p>
        </w:tc>
      </w:tr>
      <w:tr w:rsidR="00955354" w:rsidRPr="0097032D" w14:paraId="5A57CAC3" w14:textId="77777777" w:rsidTr="008567B2">
        <w:trPr>
          <w:trHeight w:val="28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86E6A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SMAD4-R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0B68C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CCTGATGCTATCTGCAACAGTCC -3’</w:t>
            </w:r>
          </w:p>
        </w:tc>
      </w:tr>
      <w:tr w:rsidR="00955354" w:rsidRPr="0097032D" w14:paraId="5F26D505" w14:textId="77777777" w:rsidTr="008567B2">
        <w:trPr>
          <w:trHeight w:val="28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A73A1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CCND1-F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2CAB2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TCTACACCGACAACTCCATCCG -3’</w:t>
            </w:r>
          </w:p>
        </w:tc>
      </w:tr>
      <w:tr w:rsidR="00955354" w:rsidRPr="0097032D" w14:paraId="6C661979" w14:textId="77777777" w:rsidTr="008567B2">
        <w:trPr>
          <w:trHeight w:val="28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71028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CCND1-R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3CB96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TCTGGCATTTTGGAGAGGAAGTG -3’</w:t>
            </w:r>
          </w:p>
        </w:tc>
      </w:tr>
      <w:tr w:rsidR="00955354" w:rsidRPr="0097032D" w14:paraId="2CC6B4E3" w14:textId="77777777" w:rsidTr="008567B2">
        <w:trPr>
          <w:trHeight w:val="28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C2AF3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ACVR2A-F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866A6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gramStart"/>
            <w:r w:rsidRPr="0097032D">
              <w:rPr>
                <w:rFonts w:ascii="Times New Roman" w:hAnsi="Times New Roman"/>
                <w:lang w:val="en-GB"/>
              </w:rPr>
              <w:t>GCCAGCATCCATCTCTTGAAGAC  -</w:t>
            </w:r>
            <w:proofErr w:type="gramEnd"/>
            <w:r w:rsidRPr="0097032D">
              <w:rPr>
                <w:rFonts w:ascii="Times New Roman" w:hAnsi="Times New Roman"/>
                <w:lang w:val="en-GB"/>
              </w:rPr>
              <w:t>3’</w:t>
            </w:r>
          </w:p>
        </w:tc>
      </w:tr>
      <w:tr w:rsidR="00955354" w:rsidRPr="0097032D" w14:paraId="654E8836" w14:textId="77777777" w:rsidTr="008567B2">
        <w:trPr>
          <w:trHeight w:val="283"/>
        </w:trPr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64659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ACVR2A-R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5B507" w14:textId="77777777" w:rsidR="00955354" w:rsidRPr="0097032D" w:rsidRDefault="00955354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GATAACCTGGCTTCTGCGTCGT -3’</w:t>
            </w:r>
          </w:p>
        </w:tc>
      </w:tr>
    </w:tbl>
    <w:p w14:paraId="54587874" w14:textId="77777777" w:rsidR="00C15559" w:rsidRDefault="00C15559"/>
    <w:sectPr w:rsidR="00C15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354"/>
    <w:rsid w:val="00051362"/>
    <w:rsid w:val="00335E68"/>
    <w:rsid w:val="00955354"/>
    <w:rsid w:val="00C1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C268C"/>
  <w15:chartTrackingRefBased/>
  <w15:docId w15:val="{4F3F2E08-F391-034B-B628-A739E284D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354"/>
    <w:pPr>
      <w:widowControl w:val="0"/>
      <w:jc w:val="both"/>
    </w:pPr>
    <w:rPr>
      <w:rFonts w:ascii="DengXian" w:eastAsia="DengXian" w:hAnsi="DengXian" w:cs="Times New Roman"/>
      <w:sz w:val="21"/>
      <w:szCs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354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354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354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354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354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354"/>
    <w:pPr>
      <w:keepNext/>
      <w:keepLines/>
      <w:widowControl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354"/>
    <w:pPr>
      <w:keepNext/>
      <w:keepLines/>
      <w:widowControl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354"/>
    <w:pPr>
      <w:keepNext/>
      <w:keepLines/>
      <w:widowControl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354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35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5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354"/>
    <w:pPr>
      <w:widowControl/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5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354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5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354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5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35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3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ok</dc:creator>
  <cp:keywords/>
  <dc:description/>
  <cp:lastModifiedBy>Rebecca Cook</cp:lastModifiedBy>
  <cp:revision>1</cp:revision>
  <dcterms:created xsi:type="dcterms:W3CDTF">2025-05-20T10:09:00Z</dcterms:created>
  <dcterms:modified xsi:type="dcterms:W3CDTF">2025-05-20T10:09:00Z</dcterms:modified>
</cp:coreProperties>
</file>